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4E0" w:rsidRPr="00E03B22" w:rsidRDefault="006F69CC" w:rsidP="00FC72C4">
      <w:pPr>
        <w:spacing w:after="0" w:line="480" w:lineRule="auto"/>
        <w:rPr>
          <w:rFonts w:ascii="Times New Roman" w:hAnsi="Times New Roman" w:cs="Times New Roman"/>
          <w:b/>
          <w:sz w:val="16"/>
          <w:szCs w:val="16"/>
        </w:rPr>
      </w:pPr>
      <w:r w:rsidRPr="00E03B22">
        <w:rPr>
          <w:rFonts w:ascii="Times New Roman" w:hAnsi="Times New Roman" w:cs="Times New Roman" w:hint="eastAsia"/>
          <w:b/>
          <w:sz w:val="16"/>
          <w:szCs w:val="16"/>
        </w:rPr>
        <w:t xml:space="preserve">S2 Table. </w:t>
      </w:r>
      <w:r w:rsidR="00E03B22">
        <w:rPr>
          <w:rFonts w:ascii="Times New Roman" w:hAnsi="Times New Roman" w:cs="Times New Roman" w:hint="eastAsia"/>
          <w:b/>
          <w:sz w:val="16"/>
          <w:szCs w:val="16"/>
        </w:rPr>
        <w:t xml:space="preserve">Species used for </w:t>
      </w:r>
      <w:r w:rsidR="00E94A7F" w:rsidRPr="00B550DE">
        <w:rPr>
          <w:rFonts w:ascii="Times New Roman" w:hAnsi="Times New Roman" w:cs="Times New Roman" w:hint="eastAsia"/>
          <w:b/>
          <w:bCs/>
          <w:sz w:val="16"/>
          <w:szCs w:val="16"/>
        </w:rPr>
        <w:t>C</w:t>
      </w:r>
      <w:r w:rsidR="00E94A7F" w:rsidRPr="00B550DE">
        <w:rPr>
          <w:rFonts w:ascii="Times New Roman" w:hAnsi="Times New Roman" w:cs="Times New Roman"/>
          <w:b/>
          <w:bCs/>
          <w:sz w:val="16"/>
          <w:szCs w:val="16"/>
        </w:rPr>
        <w:t>ode</w:t>
      </w:r>
      <w:r w:rsidR="00E94A7F" w:rsidRPr="00B550DE">
        <w:rPr>
          <w:rFonts w:ascii="Times New Roman" w:hAnsi="Times New Roman" w:cs="Times New Roman" w:hint="eastAsia"/>
          <w:b/>
          <w:bCs/>
          <w:sz w:val="16"/>
          <w:szCs w:val="16"/>
        </w:rPr>
        <w:t>ML</w:t>
      </w:r>
      <w:r w:rsidR="00E03B22" w:rsidRPr="00E03B22">
        <w:rPr>
          <w:rFonts w:ascii="Times New Roman" w:hAnsi="Times New Roman" w:cs="Times New Roman" w:hint="eastAsia"/>
          <w:b/>
          <w:sz w:val="16"/>
          <w:szCs w:val="16"/>
        </w:rPr>
        <w:t xml:space="preserve"> analyses of selective pressure on mitochondrial genes</w:t>
      </w:r>
      <w:r w:rsidR="00E03B22">
        <w:rPr>
          <w:rFonts w:ascii="Times New Roman" w:hAnsi="Times New Roman" w:cs="Times New Roman" w:hint="eastAsia"/>
          <w:b/>
          <w:sz w:val="16"/>
          <w:szCs w:val="16"/>
        </w:rPr>
        <w:t>.</w:t>
      </w:r>
    </w:p>
    <w:tbl>
      <w:tblPr>
        <w:tblStyle w:val="-3"/>
        <w:tblW w:w="11422" w:type="dxa"/>
        <w:tblLayout w:type="fixed"/>
        <w:tblLook w:val="04A0"/>
      </w:tblPr>
      <w:tblGrid>
        <w:gridCol w:w="2660"/>
        <w:gridCol w:w="1417"/>
        <w:gridCol w:w="1535"/>
        <w:gridCol w:w="1325"/>
        <w:gridCol w:w="1453"/>
        <w:gridCol w:w="1453"/>
        <w:gridCol w:w="1343"/>
        <w:gridCol w:w="236"/>
      </w:tblGrid>
      <w:tr w:rsidR="006F69CC" w:rsidRPr="00E03B22" w:rsidTr="006F69CC">
        <w:trPr>
          <w:cnfStyle w:val="100000000000"/>
        </w:trPr>
        <w:tc>
          <w:tcPr>
            <w:cnfStyle w:val="001000000000"/>
            <w:tcW w:w="2660" w:type="dxa"/>
            <w:vAlign w:val="center"/>
          </w:tcPr>
          <w:p w:rsidR="006F69CC" w:rsidRPr="00E03B22" w:rsidRDefault="006F69CC" w:rsidP="00FC72C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pecies</w:t>
            </w:r>
          </w:p>
        </w:tc>
        <w:tc>
          <w:tcPr>
            <w:tcW w:w="1417" w:type="dxa"/>
            <w:vAlign w:val="center"/>
          </w:tcPr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bclass</w:t>
            </w:r>
          </w:p>
        </w:tc>
        <w:tc>
          <w:tcPr>
            <w:tcW w:w="1535" w:type="dxa"/>
            <w:vAlign w:val="center"/>
          </w:tcPr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Order</w:t>
            </w:r>
          </w:p>
        </w:tc>
        <w:tc>
          <w:tcPr>
            <w:tcW w:w="1325" w:type="dxa"/>
            <w:vAlign w:val="center"/>
          </w:tcPr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uperfamily</w:t>
            </w:r>
          </w:p>
        </w:tc>
        <w:tc>
          <w:tcPr>
            <w:tcW w:w="1453" w:type="dxa"/>
            <w:vAlign w:val="center"/>
          </w:tcPr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Family</w:t>
            </w:r>
          </w:p>
        </w:tc>
        <w:tc>
          <w:tcPr>
            <w:tcW w:w="1453" w:type="dxa"/>
            <w:vAlign w:val="center"/>
          </w:tcPr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GenBank </w:t>
            </w:r>
          </w:p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Accession No.</w:t>
            </w:r>
          </w:p>
        </w:tc>
        <w:tc>
          <w:tcPr>
            <w:tcW w:w="1343" w:type="dxa"/>
            <w:vAlign w:val="center"/>
          </w:tcPr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Genome </w:t>
            </w:r>
          </w:p>
          <w:p w:rsidR="006F69CC" w:rsidRPr="00E03B22" w:rsidRDefault="006F69CC" w:rsidP="00FC72C4">
            <w:pPr>
              <w:spacing w:line="48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Length(bp)</w:t>
            </w:r>
          </w:p>
        </w:tc>
        <w:tc>
          <w:tcPr>
            <w:tcW w:w="236" w:type="dxa"/>
          </w:tcPr>
          <w:p w:rsidR="006F69CC" w:rsidRPr="00E03B22" w:rsidRDefault="006F69CC" w:rsidP="00FC72C4">
            <w:pPr>
              <w:spacing w:line="480" w:lineRule="auto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DC33F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  <w:t>Loripes lacteu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Lucin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oidea</w:t>
            </w:r>
          </w:p>
        </w:tc>
        <w:tc>
          <w:tcPr>
            <w:tcW w:w="1453" w:type="dxa"/>
          </w:tcPr>
          <w:p w:rsidR="006F69CC" w:rsidRPr="00E03B22" w:rsidRDefault="006F69CC" w:rsidP="001E48C6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F043341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7321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DC33F4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  <w:t>Lucinella divaricata</w:t>
            </w:r>
          </w:p>
        </w:tc>
        <w:tc>
          <w:tcPr>
            <w:tcW w:w="1417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Lucin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oidea</w:t>
            </w:r>
          </w:p>
        </w:tc>
        <w:tc>
          <w:tcPr>
            <w:tcW w:w="1453" w:type="dxa"/>
          </w:tcPr>
          <w:p w:rsidR="006F69CC" w:rsidRPr="00E03B22" w:rsidRDefault="006F69CC" w:rsidP="001E48C6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ucinidae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EF043342</w:t>
            </w:r>
          </w:p>
        </w:tc>
        <w:tc>
          <w:tcPr>
            <w:tcW w:w="1343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8940</w:t>
            </w:r>
          </w:p>
        </w:tc>
        <w:tc>
          <w:tcPr>
            <w:tcW w:w="236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i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DC33F4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nopea generosa</w:t>
            </w:r>
          </w:p>
        </w:tc>
        <w:tc>
          <w:tcPr>
            <w:tcW w:w="1417" w:type="dxa"/>
          </w:tcPr>
          <w:p w:rsidR="006F69CC" w:rsidRPr="00E03B22" w:rsidRDefault="006F69CC" w:rsidP="00FC3EC1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DC33F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yoida</w:t>
            </w:r>
          </w:p>
        </w:tc>
        <w:tc>
          <w:tcPr>
            <w:tcW w:w="1325" w:type="dxa"/>
          </w:tcPr>
          <w:p w:rsidR="006F69CC" w:rsidRPr="00E03B22" w:rsidRDefault="006F69CC" w:rsidP="005445B7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oidea</w:t>
            </w:r>
          </w:p>
        </w:tc>
        <w:tc>
          <w:tcPr>
            <w:tcW w:w="1453" w:type="dxa"/>
          </w:tcPr>
          <w:p w:rsidR="006F69CC" w:rsidRPr="00E03B22" w:rsidRDefault="006F69CC" w:rsidP="001E48C6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idae</w:t>
            </w:r>
          </w:p>
        </w:tc>
        <w:tc>
          <w:tcPr>
            <w:tcW w:w="1453" w:type="dxa"/>
          </w:tcPr>
          <w:p w:rsidR="006F69CC" w:rsidRPr="00E03B22" w:rsidRDefault="006F69CC" w:rsidP="00DC33F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NC_025635</w:t>
            </w:r>
          </w:p>
        </w:tc>
        <w:tc>
          <w:tcPr>
            <w:tcW w:w="1343" w:type="dxa"/>
          </w:tcPr>
          <w:p w:rsidR="006F69CC" w:rsidRPr="00E03B22" w:rsidRDefault="006F69CC" w:rsidP="00DC33F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15585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DC33F4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nopea globosa</w:t>
            </w:r>
          </w:p>
        </w:tc>
        <w:tc>
          <w:tcPr>
            <w:tcW w:w="1417" w:type="dxa"/>
          </w:tcPr>
          <w:p w:rsidR="006F69CC" w:rsidRPr="00E03B22" w:rsidRDefault="006F69CC" w:rsidP="00FC3EC1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yoida</w:t>
            </w:r>
          </w:p>
        </w:tc>
        <w:tc>
          <w:tcPr>
            <w:tcW w:w="1325" w:type="dxa"/>
          </w:tcPr>
          <w:p w:rsidR="006F69CC" w:rsidRPr="00E03B22" w:rsidRDefault="006F69CC" w:rsidP="005445B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oidea</w:t>
            </w:r>
          </w:p>
        </w:tc>
        <w:tc>
          <w:tcPr>
            <w:tcW w:w="1453" w:type="dxa"/>
          </w:tcPr>
          <w:p w:rsidR="006F69CC" w:rsidRPr="00E03B22" w:rsidRDefault="006F69CC" w:rsidP="001E48C6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Hiatellidae</w:t>
            </w:r>
          </w:p>
        </w:tc>
        <w:tc>
          <w:tcPr>
            <w:tcW w:w="1453" w:type="dxa"/>
          </w:tcPr>
          <w:p w:rsidR="006F69CC" w:rsidRPr="00E03B22" w:rsidRDefault="006F69CC" w:rsidP="00DC33F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NC_02563</w:t>
            </w:r>
            <w:r w:rsidRPr="00E03B22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6</w:t>
            </w:r>
          </w:p>
        </w:tc>
        <w:tc>
          <w:tcPr>
            <w:tcW w:w="1343" w:type="dxa"/>
          </w:tcPr>
          <w:p w:rsidR="006F69CC" w:rsidRPr="00E03B22" w:rsidRDefault="006F69CC" w:rsidP="00DC33F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15469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F011FE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canthocardia tuberculata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F011FE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6F69CC" w:rsidRPr="00E03B22" w:rsidRDefault="006F69CC" w:rsidP="001E48C6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Q632743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6104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F011FE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erastoderma edule</w:t>
            </w:r>
          </w:p>
        </w:tc>
        <w:tc>
          <w:tcPr>
            <w:tcW w:w="1417" w:type="dxa"/>
          </w:tcPr>
          <w:p w:rsidR="006F69CC" w:rsidRPr="00E03B22" w:rsidRDefault="006F69CC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450C3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5728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947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450C34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nax semiestriatus</w:t>
            </w:r>
          </w:p>
        </w:tc>
        <w:tc>
          <w:tcPr>
            <w:tcW w:w="1417" w:type="dxa"/>
          </w:tcPr>
          <w:p w:rsidR="006F69CC" w:rsidRPr="00E03B22" w:rsidRDefault="006F69CC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450C3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Donacidae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5984</w:t>
            </w:r>
          </w:p>
        </w:tc>
        <w:tc>
          <w:tcPr>
            <w:tcW w:w="1343" w:type="dxa"/>
          </w:tcPr>
          <w:p w:rsidR="006F69CC" w:rsidRPr="00E03B22" w:rsidRDefault="006F69CC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7044</w:t>
            </w:r>
          </w:p>
        </w:tc>
        <w:tc>
          <w:tcPr>
            <w:tcW w:w="236" w:type="dxa"/>
          </w:tcPr>
          <w:p w:rsidR="006F69CC" w:rsidRPr="00E03B22" w:rsidRDefault="006F69CC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450C34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nax vittatus</w:t>
            </w:r>
          </w:p>
        </w:tc>
        <w:tc>
          <w:tcPr>
            <w:tcW w:w="1417" w:type="dxa"/>
          </w:tcPr>
          <w:p w:rsidR="006F69CC" w:rsidRPr="00E03B22" w:rsidRDefault="006F69CC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450C34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Cardioidea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Donacidae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598</w:t>
            </w: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</w:p>
        </w:tc>
        <w:tc>
          <w:tcPr>
            <w:tcW w:w="1343" w:type="dxa"/>
          </w:tcPr>
          <w:p w:rsidR="006F69CC" w:rsidRPr="00E03B22" w:rsidRDefault="006F69CC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070</w:t>
            </w:r>
          </w:p>
        </w:tc>
        <w:tc>
          <w:tcPr>
            <w:tcW w:w="236" w:type="dxa"/>
          </w:tcPr>
          <w:p w:rsidR="006F69CC" w:rsidRPr="00E03B22" w:rsidRDefault="006F69CC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tellina dipho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sammobi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NC_018372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352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emele scabra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;</w:t>
            </w:r>
          </w:p>
        </w:tc>
        <w:tc>
          <w:tcPr>
            <w:tcW w:w="1453" w:type="dxa"/>
          </w:tcPr>
          <w:p w:rsidR="006F69CC" w:rsidRPr="00E03B22" w:rsidRDefault="006F69CC" w:rsidP="00AE51F0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emel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8374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117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1D7BDC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curtus divaricatus</w:t>
            </w:r>
          </w:p>
        </w:tc>
        <w:tc>
          <w:tcPr>
            <w:tcW w:w="1417" w:type="dxa"/>
          </w:tcPr>
          <w:p w:rsidR="006F69CC" w:rsidRPr="00E03B22" w:rsidRDefault="006F69CC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olecurtidae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8376</w:t>
            </w:r>
          </w:p>
        </w:tc>
        <w:tc>
          <w:tcPr>
            <w:tcW w:w="1343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6749</w:t>
            </w:r>
          </w:p>
        </w:tc>
        <w:tc>
          <w:tcPr>
            <w:tcW w:w="236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AE51F0">
            <w:pPr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oerella iridescen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oidea;</w:t>
            </w:r>
          </w:p>
        </w:tc>
        <w:tc>
          <w:tcPr>
            <w:tcW w:w="1453" w:type="dxa"/>
          </w:tcPr>
          <w:p w:rsidR="006F69CC" w:rsidRPr="00E03B22" w:rsidRDefault="006F69CC" w:rsidP="003E6571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Tellin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837</w:t>
            </w: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6799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n grandi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olen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olen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6665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784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Solen</w:t>
            </w:r>
            <w:r w:rsidRPr="00E03B22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 xml:space="preserve"> strictu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Solen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Solen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7616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535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oelomactra antiquata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E03B22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JN692486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384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actra chinensi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E03B22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KJ754823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285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Lutraria maxima</w:t>
            </w:r>
          </w:p>
        </w:tc>
        <w:tc>
          <w:tcPr>
            <w:tcW w:w="1417" w:type="dxa"/>
          </w:tcPr>
          <w:p w:rsidR="006F69CC" w:rsidRPr="00E03B22" w:rsidRDefault="006F69CC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EB48A8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EB48A8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E03B22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36766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082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Lutraria rhynchaena</w:t>
            </w:r>
          </w:p>
        </w:tc>
        <w:tc>
          <w:tcPr>
            <w:tcW w:w="1417" w:type="dxa"/>
          </w:tcPr>
          <w:p w:rsidR="006F69CC" w:rsidRPr="00E03B22" w:rsidRDefault="006F69CC" w:rsidP="00EB48A8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EB48A8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EB48A8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oidea</w:t>
            </w:r>
          </w:p>
        </w:tc>
        <w:tc>
          <w:tcPr>
            <w:tcW w:w="1453" w:type="dxa"/>
          </w:tcPr>
          <w:p w:rsidR="006F69CC" w:rsidRPr="00E03B22" w:rsidRDefault="006F69CC" w:rsidP="00EB48A8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actrida</w:t>
            </w:r>
            <w:r w:rsidRPr="00E03B22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23384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927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byssogena mariana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C126311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927</w:t>
            </w: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byssogena phaseoliformi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014557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424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rchivesica pacifica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F959624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782</w:t>
            </w: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rchivesica gigas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F959623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674</w:t>
            </w: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Archivesica sp.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MF95962</w:t>
            </w:r>
            <w:r w:rsidRPr="00E03B22">
              <w:rPr>
                <w:rFonts w:ascii="Times New Roman" w:eastAsia="宋体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650</w:t>
            </w: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alyptogena</w:t>
            </w: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agnifica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28724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738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Calyptogena</w:t>
            </w:r>
            <w:r w:rsidRPr="00E03B22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 xml:space="preserve"> marissinica</w:t>
            </w:r>
          </w:p>
        </w:tc>
        <w:tc>
          <w:tcPr>
            <w:tcW w:w="1417" w:type="dxa"/>
          </w:tcPr>
          <w:p w:rsidR="006F69CC" w:rsidRPr="00E03B22" w:rsidRDefault="006F69CC" w:rsidP="001D7BDC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374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lastRenderedPageBreak/>
              <w:t>Isorropodon fossajaponicum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014550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556</w:t>
            </w: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hreagena okutanii</w:t>
            </w:r>
          </w:p>
        </w:tc>
        <w:tc>
          <w:tcPr>
            <w:tcW w:w="1417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Glossoidea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sicomy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P01455</w:t>
            </w: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336</w:t>
            </w: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sym w:font="Symbol" w:char="F0A7"/>
            </w: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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Meretrix lusoria</w:t>
            </w:r>
          </w:p>
        </w:tc>
        <w:tc>
          <w:tcPr>
            <w:tcW w:w="1417" w:type="dxa"/>
          </w:tcPr>
          <w:p w:rsidR="006F69CC" w:rsidRPr="00E03B22" w:rsidRDefault="006F69CC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GQ903339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0268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>Meretrix meretrix</w:t>
            </w:r>
          </w:p>
        </w:tc>
        <w:tc>
          <w:tcPr>
            <w:tcW w:w="1417" w:type="dxa"/>
          </w:tcPr>
          <w:p w:rsidR="006F69CC" w:rsidRPr="00E03B22" w:rsidRDefault="006F69CC" w:rsidP="001D7BDC">
            <w:pPr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GQ463598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26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phia textile</w:t>
            </w:r>
          </w:p>
        </w:tc>
        <w:tc>
          <w:tcPr>
            <w:tcW w:w="1417" w:type="dxa"/>
          </w:tcPr>
          <w:p w:rsidR="006F69CC" w:rsidRPr="00E03B22" w:rsidRDefault="006F69CC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6890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561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Paphia undulata</w:t>
            </w:r>
          </w:p>
        </w:tc>
        <w:tc>
          <w:tcPr>
            <w:tcW w:w="1417" w:type="dxa"/>
          </w:tcPr>
          <w:p w:rsidR="006F69CC" w:rsidRPr="00E03B22" w:rsidRDefault="006F69CC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1D7BDC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6F69CC" w:rsidRPr="00E03B22" w:rsidRDefault="006F69CC" w:rsidP="001D7BDC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6891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154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sinia japonica</w:t>
            </w:r>
          </w:p>
        </w:tc>
        <w:tc>
          <w:tcPr>
            <w:tcW w:w="1417" w:type="dxa"/>
          </w:tcPr>
          <w:p w:rsidR="006F69CC" w:rsidRPr="00E03B22" w:rsidRDefault="006F69CC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450C34">
            <w:pPr>
              <w:cnfStyle w:val="0000000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</w:t>
            </w: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8063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693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  <w:t>Dosinia troscheli</w:t>
            </w:r>
          </w:p>
        </w:tc>
        <w:tc>
          <w:tcPr>
            <w:tcW w:w="1417" w:type="dxa"/>
          </w:tcPr>
          <w:p w:rsidR="006F69CC" w:rsidRPr="00E03B22" w:rsidRDefault="006F69CC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eterodonta</w:t>
            </w:r>
          </w:p>
        </w:tc>
        <w:tc>
          <w:tcPr>
            <w:tcW w:w="1535" w:type="dxa"/>
          </w:tcPr>
          <w:p w:rsidR="006F69CC" w:rsidRPr="00E03B22" w:rsidRDefault="006F69CC" w:rsidP="00450C34">
            <w:pPr>
              <w:cnfStyle w:val="000000100000"/>
              <w:rPr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a</w:t>
            </w:r>
          </w:p>
        </w:tc>
        <w:tc>
          <w:tcPr>
            <w:tcW w:w="1325" w:type="dxa"/>
          </w:tcPr>
          <w:p w:rsidR="006F69CC" w:rsidRPr="00E03B22" w:rsidRDefault="006F69CC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oidea</w:t>
            </w:r>
          </w:p>
        </w:tc>
        <w:tc>
          <w:tcPr>
            <w:tcW w:w="1453" w:type="dxa"/>
          </w:tcPr>
          <w:p w:rsidR="006F69CC" w:rsidRPr="00E03B22" w:rsidRDefault="006F69CC" w:rsidP="00450C3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Vener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</w:t>
            </w: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7917</w:t>
            </w:r>
          </w:p>
        </w:tc>
        <w:tc>
          <w:tcPr>
            <w:tcW w:w="1343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229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c>
          <w:tcPr>
            <w:cnfStyle w:val="001000000000"/>
            <w:tcW w:w="2660" w:type="dxa"/>
          </w:tcPr>
          <w:p w:rsidR="006F69CC" w:rsidRPr="00E03B22" w:rsidRDefault="006F69CC" w:rsidP="007A61D9">
            <w:pPr>
              <w:spacing w:line="360" w:lineRule="auto"/>
              <w:rPr>
                <w:rFonts w:ascii="Times New Roman" w:eastAsia="宋体" w:hAnsi="Times New Roman" w:cs="Times New Roman"/>
                <w:b w:val="0"/>
                <w:i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>Chlamys farreri</w:t>
            </w:r>
          </w:p>
        </w:tc>
        <w:tc>
          <w:tcPr>
            <w:tcW w:w="1417" w:type="dxa"/>
          </w:tcPr>
          <w:p w:rsidR="006F69CC" w:rsidRPr="00E03B22" w:rsidRDefault="006F69CC" w:rsidP="00E03B22">
            <w:pPr>
              <w:ind w:leftChars="-49" w:left="-108" w:firstLineChars="50" w:firstLine="80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teriomorphia</w:t>
            </w:r>
          </w:p>
        </w:tc>
        <w:tc>
          <w:tcPr>
            <w:tcW w:w="1535" w:type="dxa"/>
          </w:tcPr>
          <w:p w:rsidR="006F69CC" w:rsidRPr="00E03B22" w:rsidRDefault="006F69CC" w:rsidP="007554F7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</w:t>
            </w:r>
          </w:p>
        </w:tc>
        <w:tc>
          <w:tcPr>
            <w:tcW w:w="1325" w:type="dxa"/>
          </w:tcPr>
          <w:p w:rsidR="006F69CC" w:rsidRPr="00E03B22" w:rsidRDefault="006F69CC" w:rsidP="007554F7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oidea</w:t>
            </w:r>
          </w:p>
        </w:tc>
        <w:tc>
          <w:tcPr>
            <w:tcW w:w="1453" w:type="dxa"/>
          </w:tcPr>
          <w:p w:rsidR="006F69CC" w:rsidRPr="00E03B22" w:rsidRDefault="006F69CC" w:rsidP="007554F7">
            <w:pPr>
              <w:spacing w:line="360" w:lineRule="auto"/>
              <w:cnfStyle w:val="000000000000"/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e</w:t>
            </w:r>
          </w:p>
        </w:tc>
        <w:tc>
          <w:tcPr>
            <w:tcW w:w="1453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C_012138</w:t>
            </w:r>
          </w:p>
        </w:tc>
        <w:tc>
          <w:tcPr>
            <w:tcW w:w="1343" w:type="dxa"/>
          </w:tcPr>
          <w:p w:rsidR="006F69CC" w:rsidRPr="00E03B22" w:rsidRDefault="006F69CC" w:rsidP="00846448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1695</w:t>
            </w:r>
          </w:p>
        </w:tc>
        <w:tc>
          <w:tcPr>
            <w:tcW w:w="236" w:type="dxa"/>
          </w:tcPr>
          <w:p w:rsidR="006F69CC" w:rsidRPr="00E03B22" w:rsidRDefault="006F69CC" w:rsidP="007A61D9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6F69CC" w:rsidRPr="00E03B22" w:rsidTr="006F69CC">
        <w:trPr>
          <w:cnfStyle w:val="000000100000"/>
        </w:trPr>
        <w:tc>
          <w:tcPr>
            <w:cnfStyle w:val="001000000000"/>
            <w:tcW w:w="2660" w:type="dxa"/>
          </w:tcPr>
          <w:p w:rsidR="006F69CC" w:rsidRPr="00E03B22" w:rsidRDefault="006F69CC" w:rsidP="00FC72C4">
            <w:pPr>
              <w:spacing w:line="480" w:lineRule="auto"/>
              <w:rPr>
                <w:rFonts w:ascii="Times New Roman" w:eastAsia="宋体" w:hAnsi="Times New Roman" w:cs="Times New Roman"/>
                <w:b w:val="0"/>
                <w:i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 w:hint="eastAsia"/>
                <w:b w:val="0"/>
                <w:i/>
                <w:color w:val="auto"/>
                <w:sz w:val="16"/>
                <w:szCs w:val="16"/>
              </w:rPr>
              <w:t>Mimachlamys nobilis</w:t>
            </w:r>
          </w:p>
        </w:tc>
        <w:tc>
          <w:tcPr>
            <w:tcW w:w="1417" w:type="dxa"/>
          </w:tcPr>
          <w:p w:rsidR="006F69CC" w:rsidRPr="00E03B22" w:rsidRDefault="006F69CC" w:rsidP="00FC72C4">
            <w:pPr>
              <w:spacing w:line="480" w:lineRule="auto"/>
              <w:ind w:leftChars="-49" w:left="-108" w:firstLineChars="50" w:firstLine="80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teriomorphia</w:t>
            </w:r>
          </w:p>
        </w:tc>
        <w:tc>
          <w:tcPr>
            <w:tcW w:w="1535" w:type="dxa"/>
          </w:tcPr>
          <w:p w:rsidR="006F69CC" w:rsidRPr="00E03B22" w:rsidRDefault="006F69CC" w:rsidP="00FC72C4">
            <w:pPr>
              <w:spacing w:line="480" w:lineRule="auto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</w:t>
            </w:r>
          </w:p>
        </w:tc>
        <w:tc>
          <w:tcPr>
            <w:tcW w:w="1325" w:type="dxa"/>
          </w:tcPr>
          <w:p w:rsidR="006F69CC" w:rsidRPr="00E03B22" w:rsidRDefault="006F69CC" w:rsidP="00FC72C4">
            <w:pPr>
              <w:spacing w:line="480" w:lineRule="auto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oidea</w:t>
            </w:r>
          </w:p>
        </w:tc>
        <w:tc>
          <w:tcPr>
            <w:tcW w:w="1453" w:type="dxa"/>
          </w:tcPr>
          <w:p w:rsidR="006F69CC" w:rsidRPr="00E03B22" w:rsidRDefault="006F69CC" w:rsidP="00FC72C4">
            <w:pPr>
              <w:spacing w:line="480" w:lineRule="auto"/>
              <w:cnfStyle w:val="00000010000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eastAsia="宋体" w:hAnsi="Times New Roman" w:cs="Times New Roman"/>
                <w:color w:val="auto"/>
                <w:sz w:val="16"/>
                <w:szCs w:val="16"/>
              </w:rPr>
              <w:t>Pectinidae</w:t>
            </w:r>
          </w:p>
        </w:tc>
        <w:tc>
          <w:tcPr>
            <w:tcW w:w="1453" w:type="dxa"/>
          </w:tcPr>
          <w:p w:rsidR="006F69CC" w:rsidRPr="00E03B22" w:rsidRDefault="006F69CC" w:rsidP="00FC72C4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J415225</w:t>
            </w:r>
          </w:p>
        </w:tc>
        <w:tc>
          <w:tcPr>
            <w:tcW w:w="1343" w:type="dxa"/>
          </w:tcPr>
          <w:p w:rsidR="006F69CC" w:rsidRPr="00E03B22" w:rsidRDefault="006F69CC" w:rsidP="00FC72C4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E03B2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963</w:t>
            </w:r>
          </w:p>
        </w:tc>
        <w:tc>
          <w:tcPr>
            <w:tcW w:w="236" w:type="dxa"/>
          </w:tcPr>
          <w:p w:rsidR="006F69CC" w:rsidRPr="00E03B22" w:rsidRDefault="006F69CC" w:rsidP="00FC72C4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405459" w:rsidRPr="00E03B22" w:rsidRDefault="008C1FFB" w:rsidP="00FC72C4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E03B22">
        <w:rPr>
          <w:rFonts w:ascii="Times New Roman" w:hAnsi="Times New Roman" w:cs="Times New Roman" w:hint="eastAsia"/>
          <w:sz w:val="16"/>
          <w:szCs w:val="16"/>
        </w:rPr>
        <w:t xml:space="preserve">Note: </w:t>
      </w:r>
      <w:r w:rsidRPr="00E03B22">
        <w:rPr>
          <w:rFonts w:ascii="Times New Roman" w:hAnsi="Times New Roman" w:cs="Times New Roman"/>
          <w:sz w:val="16"/>
          <w:szCs w:val="16"/>
          <w:vertAlign w:val="superscript"/>
        </w:rPr>
        <w:sym w:font="Symbol" w:char="F0A7"/>
      </w:r>
      <w:r w:rsidR="00E03B22" w:rsidRPr="00E03B22">
        <w:rPr>
          <w:rFonts w:ascii="Times New Roman" w:hAnsi="Times New Roman" w:cs="Times New Roman" w:hint="eastAsia"/>
          <w:sz w:val="16"/>
          <w:szCs w:val="16"/>
        </w:rPr>
        <w:t xml:space="preserve"> indicated i</w:t>
      </w:r>
      <w:r w:rsidR="00E03B22" w:rsidRPr="00E03B22">
        <w:rPr>
          <w:rFonts w:ascii="Times New Roman" w:hAnsi="Times New Roman" w:cs="Times New Roman"/>
          <w:sz w:val="16"/>
          <w:szCs w:val="16"/>
        </w:rPr>
        <w:t>ncomplete mitogenome</w:t>
      </w:r>
      <w:r w:rsidR="00E03B22" w:rsidRPr="00E03B22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E03B22" w:rsidRPr="00E03B22">
        <w:rPr>
          <w:rFonts w:ascii="Times New Roman" w:hAnsi="Times New Roman" w:cs="Times New Roman"/>
          <w:sz w:val="16"/>
          <w:szCs w:val="16"/>
        </w:rPr>
        <w:t>with the control region and</w:t>
      </w:r>
      <w:r w:rsidR="00E03B22" w:rsidRPr="00E03B22">
        <w:rPr>
          <w:rFonts w:ascii="Times New Roman" w:hAnsi="Times New Roman" w:cs="Times New Roman" w:hint="eastAsia"/>
          <w:sz w:val="16"/>
          <w:szCs w:val="16"/>
        </w:rPr>
        <w:t xml:space="preserve">/or </w:t>
      </w:r>
      <w:r w:rsidR="00E03B22" w:rsidRPr="00E03B22">
        <w:rPr>
          <w:rFonts w:ascii="Times New Roman" w:hAnsi="Times New Roman" w:cs="Times New Roman"/>
          <w:sz w:val="16"/>
          <w:szCs w:val="16"/>
        </w:rPr>
        <w:t>some tRNA genes missing</w:t>
      </w:r>
      <w:r w:rsidR="00E03B22" w:rsidRPr="00E03B22">
        <w:rPr>
          <w:rFonts w:ascii="Times New Roman" w:hAnsi="Times New Roman" w:cs="Times New Roman" w:hint="eastAsia"/>
          <w:sz w:val="16"/>
          <w:szCs w:val="16"/>
        </w:rPr>
        <w:t>.</w:t>
      </w:r>
    </w:p>
    <w:sectPr w:rsidR="00405459" w:rsidRPr="00E03B22" w:rsidSect="001E2D2D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1D53" w:rsidRDefault="00AD1D53" w:rsidP="00E61422">
      <w:pPr>
        <w:spacing w:after="0"/>
      </w:pPr>
      <w:r>
        <w:separator/>
      </w:r>
    </w:p>
  </w:endnote>
  <w:endnote w:type="continuationSeparator" w:id="0">
    <w:p w:rsidR="00AD1D53" w:rsidRDefault="00AD1D53" w:rsidP="00E6142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1D53" w:rsidRDefault="00AD1D53" w:rsidP="00E61422">
      <w:pPr>
        <w:spacing w:after="0"/>
      </w:pPr>
      <w:r>
        <w:separator/>
      </w:r>
    </w:p>
  </w:footnote>
  <w:footnote w:type="continuationSeparator" w:id="0">
    <w:p w:rsidR="00AD1D53" w:rsidRDefault="00AD1D53" w:rsidP="00E6142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7F12"/>
    <w:rsid w:val="00056AC1"/>
    <w:rsid w:val="00083837"/>
    <w:rsid w:val="000D0595"/>
    <w:rsid w:val="00131671"/>
    <w:rsid w:val="00146E68"/>
    <w:rsid w:val="001C54E0"/>
    <w:rsid w:val="001D0D00"/>
    <w:rsid w:val="001D7BDC"/>
    <w:rsid w:val="001E2D2D"/>
    <w:rsid w:val="001E48C6"/>
    <w:rsid w:val="00247735"/>
    <w:rsid w:val="002570D8"/>
    <w:rsid w:val="00323B43"/>
    <w:rsid w:val="00336B85"/>
    <w:rsid w:val="003D37D8"/>
    <w:rsid w:val="003E6571"/>
    <w:rsid w:val="003F070A"/>
    <w:rsid w:val="00405459"/>
    <w:rsid w:val="00426133"/>
    <w:rsid w:val="004358AB"/>
    <w:rsid w:val="00444256"/>
    <w:rsid w:val="00450C34"/>
    <w:rsid w:val="004A4FA9"/>
    <w:rsid w:val="004B7845"/>
    <w:rsid w:val="004C4F2B"/>
    <w:rsid w:val="00521806"/>
    <w:rsid w:val="00531300"/>
    <w:rsid w:val="005445B7"/>
    <w:rsid w:val="005657EA"/>
    <w:rsid w:val="00591948"/>
    <w:rsid w:val="006B1298"/>
    <w:rsid w:val="006B5236"/>
    <w:rsid w:val="006F5431"/>
    <w:rsid w:val="006F69CC"/>
    <w:rsid w:val="00730A52"/>
    <w:rsid w:val="007554F7"/>
    <w:rsid w:val="007866FA"/>
    <w:rsid w:val="0079598A"/>
    <w:rsid w:val="007A61D9"/>
    <w:rsid w:val="007A78A6"/>
    <w:rsid w:val="007F206D"/>
    <w:rsid w:val="0081456F"/>
    <w:rsid w:val="00835A4B"/>
    <w:rsid w:val="00846448"/>
    <w:rsid w:val="008571B3"/>
    <w:rsid w:val="0087179E"/>
    <w:rsid w:val="00884827"/>
    <w:rsid w:val="008A1212"/>
    <w:rsid w:val="008B45D7"/>
    <w:rsid w:val="008B7726"/>
    <w:rsid w:val="008C1FFB"/>
    <w:rsid w:val="008D3504"/>
    <w:rsid w:val="008D49B5"/>
    <w:rsid w:val="008D7A61"/>
    <w:rsid w:val="00907BAC"/>
    <w:rsid w:val="0091747E"/>
    <w:rsid w:val="009239F6"/>
    <w:rsid w:val="00952490"/>
    <w:rsid w:val="009A6E13"/>
    <w:rsid w:val="009F60BB"/>
    <w:rsid w:val="00A11B6A"/>
    <w:rsid w:val="00A34F40"/>
    <w:rsid w:val="00A37EF4"/>
    <w:rsid w:val="00A52B81"/>
    <w:rsid w:val="00A539E2"/>
    <w:rsid w:val="00A5641B"/>
    <w:rsid w:val="00A5710B"/>
    <w:rsid w:val="00AA10D3"/>
    <w:rsid w:val="00AC0ACB"/>
    <w:rsid w:val="00AD1D53"/>
    <w:rsid w:val="00AE51F0"/>
    <w:rsid w:val="00B1720D"/>
    <w:rsid w:val="00B42896"/>
    <w:rsid w:val="00B45CB7"/>
    <w:rsid w:val="00B473EA"/>
    <w:rsid w:val="00B82B47"/>
    <w:rsid w:val="00B97752"/>
    <w:rsid w:val="00C23834"/>
    <w:rsid w:val="00C85790"/>
    <w:rsid w:val="00C94021"/>
    <w:rsid w:val="00C95C80"/>
    <w:rsid w:val="00C96126"/>
    <w:rsid w:val="00CB680F"/>
    <w:rsid w:val="00D31D50"/>
    <w:rsid w:val="00D57B4E"/>
    <w:rsid w:val="00D57C81"/>
    <w:rsid w:val="00D71FBD"/>
    <w:rsid w:val="00D85E56"/>
    <w:rsid w:val="00D949B1"/>
    <w:rsid w:val="00D9699C"/>
    <w:rsid w:val="00DA302B"/>
    <w:rsid w:val="00DC33F4"/>
    <w:rsid w:val="00DD3539"/>
    <w:rsid w:val="00DF0E39"/>
    <w:rsid w:val="00E03B22"/>
    <w:rsid w:val="00E510B4"/>
    <w:rsid w:val="00E547B7"/>
    <w:rsid w:val="00E61422"/>
    <w:rsid w:val="00E94A7F"/>
    <w:rsid w:val="00EA603C"/>
    <w:rsid w:val="00EA6537"/>
    <w:rsid w:val="00EB48A8"/>
    <w:rsid w:val="00F011FE"/>
    <w:rsid w:val="00F12972"/>
    <w:rsid w:val="00F7652C"/>
    <w:rsid w:val="00F94262"/>
    <w:rsid w:val="00FA6AF6"/>
    <w:rsid w:val="00FC3EC1"/>
    <w:rsid w:val="00FC72C4"/>
    <w:rsid w:val="00FD2FE1"/>
    <w:rsid w:val="00FE6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142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142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142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1422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A61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7A61D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5E8440B-E5F4-40FB-AC79-4662CFA57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tzj</cp:lastModifiedBy>
  <cp:revision>17</cp:revision>
  <dcterms:created xsi:type="dcterms:W3CDTF">2018-11-20T02:18:00Z</dcterms:created>
  <dcterms:modified xsi:type="dcterms:W3CDTF">2019-08-29T02:10:00Z</dcterms:modified>
</cp:coreProperties>
</file>